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CBA" w:rsidRPr="00C36E55" w:rsidRDefault="00BF7CBA">
      <w:bookmarkStart w:id="0" w:name="_GoBack"/>
      <w:r w:rsidRPr="00C36E55">
        <w:t>S</w:t>
      </w:r>
      <w:r w:rsidR="0040070D">
        <w:t>1Table</w:t>
      </w:r>
      <w:r w:rsidRPr="00C36E55">
        <w:t>.</w:t>
      </w:r>
      <w:r w:rsidR="00C36E55" w:rsidRPr="00C36E55">
        <w:t xml:space="preserve"> </w:t>
      </w:r>
      <w:r w:rsidR="0040070D">
        <w:t>Species- and stage specifically r</w:t>
      </w:r>
      <w:r w:rsidR="00C36E55" w:rsidRPr="00C36E55">
        <w:t>aw data abundances (individuals per liter).</w:t>
      </w:r>
    </w:p>
    <w:tbl>
      <w:tblPr>
        <w:tblStyle w:val="HelleSchattierung"/>
        <w:tblW w:w="9529" w:type="dxa"/>
        <w:tblLook w:val="04A0"/>
      </w:tblPr>
      <w:tblGrid>
        <w:gridCol w:w="1201"/>
        <w:gridCol w:w="609"/>
        <w:gridCol w:w="708"/>
        <w:gridCol w:w="640"/>
        <w:gridCol w:w="576"/>
        <w:gridCol w:w="576"/>
        <w:gridCol w:w="734"/>
        <w:gridCol w:w="669"/>
        <w:gridCol w:w="616"/>
        <w:gridCol w:w="616"/>
        <w:gridCol w:w="616"/>
        <w:gridCol w:w="656"/>
        <w:gridCol w:w="656"/>
        <w:gridCol w:w="656"/>
      </w:tblGrid>
      <w:tr w:rsidR="00BF7CBA" w:rsidRPr="00C36E55">
        <w:trPr>
          <w:cnfStyle w:val="100000000000"/>
          <w:trHeight w:val="300"/>
        </w:trPr>
        <w:tc>
          <w:tcPr>
            <w:cnfStyle w:val="001000000000"/>
            <w:tcW w:w="1201" w:type="dxa"/>
            <w:noWrap/>
          </w:tcPr>
          <w:bookmarkEnd w:id="0"/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age value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 / 560 µatm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 / 560 µatm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 / 560 µatm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 / 1400 µatm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 / 1400 µatm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°C / 1400 µatm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 / 560 µatm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 / 560 µatm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 / 560 µatm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 / 1400 µatm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 / 1400 µatm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cnfStyle w:val="1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 °C / 1400 µatm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uplii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6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9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3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13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87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27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47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.4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.67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07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-/ Paracalanus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3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-/ Paracalanus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3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-/ Paracalanus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3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0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ara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7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ara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0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="00C36E55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ara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ult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ult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carti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carti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carti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carti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carti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carti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ult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mor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mor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mor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mor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mor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mor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ult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ithon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ithon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ithon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ithon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ithon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ithona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ult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6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entropage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entropage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entropage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entropage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entropage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entropage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ult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  <w:r w:rsidR="00C36E55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0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BF7CBA" w:rsidRPr="00C36E55">
        <w:trPr>
          <w:cnfStyle w:val="000000100000"/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</w:tr>
      <w:tr w:rsidR="00BF7CBA" w:rsidRPr="00C36E55">
        <w:trPr>
          <w:trHeight w:val="300"/>
        </w:trPr>
        <w:tc>
          <w:tcPr>
            <w:cnfStyle w:val="001000000000"/>
            <w:tcW w:w="1201" w:type="dxa"/>
            <w:noWrap/>
          </w:tcPr>
          <w:p w:rsidR="00BF7CBA" w:rsidRPr="00C36E55" w:rsidRDefault="00BF7CBA" w:rsidP="00BF7C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alanus</w:t>
            </w: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p.</w:t>
            </w:r>
          </w:p>
        </w:tc>
        <w:tc>
          <w:tcPr>
            <w:tcW w:w="609" w:type="dxa"/>
            <w:noWrap/>
          </w:tcPr>
          <w:p w:rsidR="00BF7CBA" w:rsidRPr="00C36E55" w:rsidRDefault="00BF7CBA" w:rsidP="00BF7CBA">
            <w:pPr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ult</w:t>
            </w:r>
          </w:p>
        </w:tc>
        <w:tc>
          <w:tcPr>
            <w:tcW w:w="708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0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6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69" w:type="dxa"/>
            <w:noWrap/>
          </w:tcPr>
          <w:p w:rsidR="00BF7CBA" w:rsidRPr="00C36E55" w:rsidRDefault="00BF7CBA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1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 w:rsidR="00BF7CBA"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6" w:type="dxa"/>
            <w:noWrap/>
          </w:tcPr>
          <w:p w:rsidR="00BF7CBA" w:rsidRPr="00C36E55" w:rsidRDefault="00C36E55" w:rsidP="00BF7CBA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36E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</w:tr>
    </w:tbl>
    <w:p w:rsidR="00BF7CBA" w:rsidRDefault="00BF7CBA">
      <w:pPr>
        <w:rPr>
          <w:lang w:val="de-DE"/>
        </w:rPr>
      </w:pPr>
      <w:r>
        <w:rPr>
          <w:lang w:val="de-DE"/>
        </w:rPr>
        <w:br w:type="page"/>
      </w:r>
    </w:p>
    <w:p w:rsidR="00BF7CBA" w:rsidRPr="00BF7CBA" w:rsidRDefault="00BF7CBA">
      <w:pPr>
        <w:rPr>
          <w:lang w:val="de-DE"/>
        </w:rPr>
      </w:pPr>
    </w:p>
    <w:sectPr w:rsidR="00BF7CBA" w:rsidRPr="00BF7CBA" w:rsidSect="00C36E5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hyphenationZone w:val="425"/>
  <w:characterSpacingControl w:val="doNotCompress"/>
  <w:savePreviewPicture/>
  <w:compat/>
  <w:rsids>
    <w:rsidRoot w:val="00BF7CBA"/>
    <w:rsid w:val="0040070D"/>
    <w:rsid w:val="0071426B"/>
    <w:rsid w:val="009E278D"/>
    <w:rsid w:val="00BF7CBA"/>
    <w:rsid w:val="00C36E55"/>
    <w:rsid w:val="00D1132A"/>
    <w:rsid w:val="00F16280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132A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HelleSchattierung">
    <w:name w:val="Light Shading"/>
    <w:basedOn w:val="NormaleTabelle"/>
    <w:uiPriority w:val="60"/>
    <w:rsid w:val="00BF7C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F7C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1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1</Characters>
  <Application>Microsoft Macintosh Word</Application>
  <DocSecurity>0</DocSecurity>
  <Lines>23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3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zke, Jessica</dc:creator>
  <cp:lastModifiedBy>Jessica Garzke</cp:lastModifiedBy>
  <cp:revision>2</cp:revision>
  <dcterms:created xsi:type="dcterms:W3CDTF">2016-04-02T21:33:00Z</dcterms:created>
  <dcterms:modified xsi:type="dcterms:W3CDTF">2016-04-02T21:33:00Z</dcterms:modified>
</cp:coreProperties>
</file>